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153" w:rsidRDefault="00460C58">
      <w:r>
        <w:t xml:space="preserve">Table S6. </w:t>
      </w:r>
      <w:r w:rsidRPr="00460C58">
        <w:t xml:space="preserve">Sequences of paternally </w:t>
      </w:r>
      <w:proofErr w:type="spellStart"/>
      <w:r w:rsidRPr="00460C58">
        <w:t>unmethylated</w:t>
      </w:r>
      <w:proofErr w:type="spellEnd"/>
      <w:r w:rsidRPr="00460C58">
        <w:t xml:space="preserve"> DMRs</w:t>
      </w:r>
      <w:r>
        <w:t>. (.</w:t>
      </w:r>
      <w:proofErr w:type="spellStart"/>
      <w:r>
        <w:t>xlsx</w:t>
      </w:r>
      <w:proofErr w:type="spellEnd"/>
      <w:r>
        <w:t>, 13 KB)</w:t>
      </w:r>
    </w:p>
    <w:p w:rsidR="00A16714" w:rsidRDefault="00A16714"/>
    <w:p w:rsidR="00460C58" w:rsidRDefault="00460C58" w:rsidP="00460C58">
      <w:hyperlink r:id="rId4" w:history="1">
        <w:r w:rsidRPr="00567950">
          <w:rPr>
            <w:rStyle w:val="Hyperlink"/>
          </w:rPr>
          <w:t>http://www.g3journal.org/lookup/suppl/doi:10.1534/g3.116.033613/-/DC1/TableS6.xlsx</w:t>
        </w:r>
      </w:hyperlink>
    </w:p>
    <w:p w:rsidR="009B1153" w:rsidRDefault="009B1153">
      <w:bookmarkStart w:id="0" w:name="_GoBack"/>
      <w:bookmarkEnd w:id="0"/>
    </w:p>
    <w:sectPr w:rsidR="009B1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153"/>
    <w:rsid w:val="00115A7C"/>
    <w:rsid w:val="0031091B"/>
    <w:rsid w:val="00460C58"/>
    <w:rsid w:val="0073547F"/>
    <w:rsid w:val="0084561B"/>
    <w:rsid w:val="009B1153"/>
    <w:rsid w:val="00A16714"/>
    <w:rsid w:val="00FB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EA55F-E1F3-4B25-A854-9910CC2D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1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13/-/DC1/TableS6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09-30T13:50:00Z</dcterms:created>
  <dcterms:modified xsi:type="dcterms:W3CDTF">2016-09-30T13:50:00Z</dcterms:modified>
</cp:coreProperties>
</file>